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CCF" w:rsidRPr="00BC68D1" w:rsidRDefault="00B51CCF" w:rsidP="00A0486B">
      <w:pPr>
        <w:autoSpaceDE w:val="0"/>
        <w:autoSpaceDN w:val="0"/>
        <w:adjustRightInd w:val="0"/>
        <w:rPr>
          <w:rFonts w:ascii="Times New Roman" w:hAnsi="Times New Roman"/>
          <w:b/>
          <w:bCs/>
          <w:i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BC68D1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1</w:t>
      </w:r>
      <w:r w:rsidRPr="00BC68D1">
        <w:rPr>
          <w:rFonts w:ascii="Times New Roman" w:hAnsi="Times New Roman"/>
          <w:b/>
          <w:sz w:val="24"/>
        </w:rPr>
        <w:t>.</w:t>
      </w:r>
      <w:r w:rsidRPr="00110EC7">
        <w:rPr>
          <w:rFonts w:ascii="Times New Roman" w:hAnsi="Times New Roman"/>
          <w:sz w:val="24"/>
        </w:rPr>
        <w:t xml:space="preserve"> Classification 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of the </w:t>
      </w:r>
      <w:r w:rsidRPr="00FE6C45">
        <w:rPr>
          <w:rFonts w:ascii="Times New Roman" w:hAnsi="Times New Roman"/>
          <w:sz w:val="24"/>
        </w:rPr>
        <w:t>enrolled participants</w:t>
      </w:r>
      <w:r>
        <w:rPr>
          <w:rFonts w:ascii="Times New Roman" w:hAnsi="Times New Roman"/>
          <w:sz w:val="24"/>
        </w:rPr>
        <w:t>.</w:t>
      </w:r>
    </w:p>
    <w:p w:rsidR="00B51CCF" w:rsidRPr="0022436D" w:rsidRDefault="00B51CCF" w:rsidP="00A0486B">
      <w:pPr>
        <w:rPr>
          <w:rFonts w:ascii="Times New Roman" w:hAnsi="Times New Roman"/>
          <w:sz w:val="24"/>
        </w:rPr>
      </w:pPr>
    </w:p>
    <w:tbl>
      <w:tblPr>
        <w:tblpPr w:leftFromText="180" w:rightFromText="180" w:vertAnchor="page" w:horzAnchor="margin" w:tblpY="2065"/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18"/>
        <w:gridCol w:w="6970"/>
      </w:tblGrid>
      <w:tr w:rsidR="00B51CCF" w:rsidRPr="00506945" w:rsidTr="00814A79">
        <w:trPr>
          <w:trHeight w:val="664"/>
        </w:trPr>
        <w:tc>
          <w:tcPr>
            <w:tcW w:w="1418" w:type="dxa"/>
          </w:tcPr>
          <w:p w:rsidR="00B51CCF" w:rsidRPr="00506945" w:rsidRDefault="00B51CCF" w:rsidP="00814A7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06945">
              <w:rPr>
                <w:rFonts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6970" w:type="dxa"/>
          </w:tcPr>
          <w:p w:rsidR="00B51CCF" w:rsidRPr="00506945" w:rsidRDefault="00B51CCF" w:rsidP="00814A7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06945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</w:tr>
      <w:tr w:rsidR="00B51CCF" w:rsidRPr="00506945" w:rsidTr="00814A79">
        <w:trPr>
          <w:trHeight w:val="711"/>
        </w:trPr>
        <w:tc>
          <w:tcPr>
            <w:tcW w:w="1418" w:type="dxa"/>
          </w:tcPr>
          <w:p w:rsidR="00B51CCF" w:rsidRPr="00506945" w:rsidRDefault="00B51CCF" w:rsidP="00814A79">
            <w:r w:rsidRPr="00506945">
              <w:rPr>
                <w:rFonts w:ascii="Times New Roman" w:hAnsi="Times New Roman"/>
                <w:sz w:val="24"/>
              </w:rPr>
              <w:t>HC</w:t>
            </w:r>
          </w:p>
        </w:tc>
        <w:tc>
          <w:tcPr>
            <w:tcW w:w="6970" w:type="dxa"/>
          </w:tcPr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Negative T-SPOT.TB result;</w:t>
            </w:r>
          </w:p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No pulmonary symptoms or active disease.</w:t>
            </w:r>
          </w:p>
        </w:tc>
      </w:tr>
      <w:tr w:rsidR="00B51CCF" w:rsidRPr="00506945" w:rsidTr="00814A79">
        <w:trPr>
          <w:trHeight w:val="664"/>
        </w:trPr>
        <w:tc>
          <w:tcPr>
            <w:tcW w:w="1418" w:type="dxa"/>
          </w:tcPr>
          <w:p w:rsidR="00B51CCF" w:rsidRPr="00506945" w:rsidRDefault="00B51CCF" w:rsidP="00814A79">
            <w:r w:rsidRPr="00506945">
              <w:rPr>
                <w:rFonts w:ascii="Times New Roman" w:hAnsi="Times New Roman"/>
                <w:sz w:val="24"/>
              </w:rPr>
              <w:t>LTBI</w:t>
            </w:r>
          </w:p>
        </w:tc>
        <w:tc>
          <w:tcPr>
            <w:tcW w:w="6970" w:type="dxa"/>
          </w:tcPr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Positive T-SPOT.TB result;</w:t>
            </w:r>
          </w:p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No clinical or radiographic evidence of ATB.</w:t>
            </w:r>
          </w:p>
        </w:tc>
      </w:tr>
      <w:tr w:rsidR="00B51CCF" w:rsidRPr="00506945" w:rsidTr="00814A79">
        <w:trPr>
          <w:trHeight w:val="698"/>
        </w:trPr>
        <w:tc>
          <w:tcPr>
            <w:tcW w:w="1418" w:type="dxa"/>
          </w:tcPr>
          <w:p w:rsidR="00B51CCF" w:rsidRPr="00506945" w:rsidRDefault="00B51CCF" w:rsidP="00814A79">
            <w:r w:rsidRPr="00506945">
              <w:rPr>
                <w:rFonts w:ascii="Times New Roman" w:hAnsi="Times New Roman"/>
                <w:sz w:val="24"/>
              </w:rPr>
              <w:t>ATB</w:t>
            </w:r>
          </w:p>
        </w:tc>
        <w:tc>
          <w:tcPr>
            <w:tcW w:w="6970" w:type="dxa"/>
          </w:tcPr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Positive T-SPOT.TB result;</w:t>
            </w:r>
          </w:p>
          <w:p w:rsidR="00B51CCF" w:rsidRPr="00506945" w:rsidRDefault="00B51CCF" w:rsidP="00B51CCF">
            <w:pPr>
              <w:ind w:firstLineChars="50" w:firstLine="31680"/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(1) confirmed ATB: smear or culture or Mtb-specific PCR positive;</w:t>
            </w:r>
          </w:p>
          <w:p w:rsidR="00B51CCF" w:rsidRPr="00506945" w:rsidRDefault="00B51CCF" w:rsidP="00B51CCF">
            <w:pPr>
              <w:ind w:firstLineChars="50" w:firstLine="31680"/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(2) probable ATB: Mtb not identified; Clinical findings (including histopathologic, cytological, or biochemical indexes) accordant with ATB</w:t>
            </w:r>
            <w:r>
              <w:rPr>
                <w:rFonts w:ascii="Times New Roman" w:hAnsi="Times New Roman"/>
                <w:sz w:val="24"/>
              </w:rPr>
              <w:t xml:space="preserve"> and</w:t>
            </w:r>
            <w:r w:rsidRPr="00506945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</w:t>
            </w:r>
            <w:r w:rsidRPr="00506945">
              <w:rPr>
                <w:rFonts w:ascii="Times New Roman" w:hAnsi="Times New Roman"/>
                <w:sz w:val="24"/>
              </w:rPr>
              <w:t>ositive response to anti-TB treatment.</w:t>
            </w:r>
          </w:p>
        </w:tc>
      </w:tr>
      <w:tr w:rsidR="00B51CCF" w:rsidRPr="00506945" w:rsidTr="00814A79">
        <w:trPr>
          <w:trHeight w:val="664"/>
        </w:trPr>
        <w:tc>
          <w:tcPr>
            <w:tcW w:w="1418" w:type="dxa"/>
          </w:tcPr>
          <w:p w:rsidR="00B51CCF" w:rsidRPr="00506945" w:rsidRDefault="00B51CCF" w:rsidP="00814A79">
            <w:r w:rsidRPr="00506945">
              <w:rPr>
                <w:rFonts w:ascii="Times New Roman" w:hAnsi="Times New Roman"/>
                <w:sz w:val="24"/>
              </w:rPr>
              <w:t>TR</w:t>
            </w:r>
          </w:p>
        </w:tc>
        <w:tc>
          <w:tcPr>
            <w:tcW w:w="6970" w:type="dxa"/>
          </w:tcPr>
          <w:p w:rsidR="00B51CCF" w:rsidRPr="00506945" w:rsidRDefault="00B51CCF" w:rsidP="00814A79">
            <w:pPr>
              <w:rPr>
                <w:rFonts w:ascii="Times New Roman" w:hAnsi="Times New Roman"/>
                <w:sz w:val="24"/>
              </w:rPr>
            </w:pPr>
            <w:r w:rsidRPr="00506945">
              <w:rPr>
                <w:rFonts w:ascii="Times New Roman" w:hAnsi="Times New Roman"/>
                <w:sz w:val="24"/>
              </w:rPr>
              <w:t>. ATB treated with standard chemotherapy regimen for one to six months.</w:t>
            </w:r>
          </w:p>
        </w:tc>
      </w:tr>
    </w:tbl>
    <w:p w:rsidR="00B51CCF" w:rsidRPr="00A0486B" w:rsidRDefault="00B51CCF" w:rsidP="00A0486B">
      <w:pPr>
        <w:rPr>
          <w:rFonts w:ascii="Times New Roman" w:hAnsi="Times New Roman"/>
          <w:sz w:val="24"/>
        </w:rPr>
      </w:pPr>
      <w:r w:rsidRPr="00FE6C45">
        <w:rPr>
          <w:rFonts w:ascii="Times New Roman" w:hAnsi="Times New Roman"/>
          <w:sz w:val="24"/>
        </w:rPr>
        <w:t>HC, healthy controls; LTBI, latent tuberculosis infection; ATB, active tuberculosis;</w:t>
      </w:r>
      <w:r w:rsidRPr="00A0486B">
        <w:rPr>
          <w:rFonts w:ascii="Times New Roman" w:hAnsi="Times New Roman"/>
          <w:sz w:val="24"/>
        </w:rPr>
        <w:t xml:space="preserve"> </w:t>
      </w:r>
      <w:r w:rsidRPr="00FE6C45">
        <w:rPr>
          <w:rFonts w:ascii="Times New Roman" w:hAnsi="Times New Roman"/>
          <w:sz w:val="24"/>
        </w:rPr>
        <w:t>TR</w:t>
      </w:r>
      <w:r>
        <w:rPr>
          <w:rFonts w:ascii="Times New Roman" w:hAnsi="Times New Roman"/>
          <w:sz w:val="24"/>
        </w:rPr>
        <w:t>, patients</w:t>
      </w:r>
      <w:r w:rsidRPr="00FE6C45">
        <w:rPr>
          <w:rFonts w:ascii="Times New Roman" w:hAnsi="Times New Roman"/>
          <w:sz w:val="24"/>
        </w:rPr>
        <w:t xml:space="preserve"> undergoing anti-TB treatment</w:t>
      </w:r>
      <w:r>
        <w:rPr>
          <w:rFonts w:ascii="Times New Roman" w:hAnsi="Times New Roman"/>
          <w:sz w:val="24"/>
        </w:rPr>
        <w:t>.</w:t>
      </w:r>
    </w:p>
    <w:sectPr w:rsidR="00B51CCF" w:rsidRPr="00A0486B" w:rsidSect="00A009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CCF" w:rsidRDefault="00B51CCF" w:rsidP="00896FC8">
      <w:r>
        <w:separator/>
      </w:r>
    </w:p>
  </w:endnote>
  <w:endnote w:type="continuationSeparator" w:id="0">
    <w:p w:rsidR="00B51CCF" w:rsidRDefault="00B51CCF" w:rsidP="00896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CCF" w:rsidRDefault="00B51CCF" w:rsidP="00896FC8">
      <w:r>
        <w:separator/>
      </w:r>
    </w:p>
  </w:footnote>
  <w:footnote w:type="continuationSeparator" w:id="0">
    <w:p w:rsidR="00B51CCF" w:rsidRDefault="00B51CCF" w:rsidP="00896F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 w:rsidP="009E2F88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CCF" w:rsidRDefault="00B51CC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5364"/>
    <w:rsid w:val="00003DFC"/>
    <w:rsid w:val="00025364"/>
    <w:rsid w:val="00065A68"/>
    <w:rsid w:val="00110EC7"/>
    <w:rsid w:val="00141A3D"/>
    <w:rsid w:val="00173C7F"/>
    <w:rsid w:val="00220B95"/>
    <w:rsid w:val="0022436D"/>
    <w:rsid w:val="002F2634"/>
    <w:rsid w:val="00341CAA"/>
    <w:rsid w:val="003D4016"/>
    <w:rsid w:val="004E2618"/>
    <w:rsid w:val="004E5356"/>
    <w:rsid w:val="00506945"/>
    <w:rsid w:val="00763DB5"/>
    <w:rsid w:val="007B3583"/>
    <w:rsid w:val="00814A79"/>
    <w:rsid w:val="008859FA"/>
    <w:rsid w:val="00896FC8"/>
    <w:rsid w:val="008F4771"/>
    <w:rsid w:val="009E2F88"/>
    <w:rsid w:val="00A00976"/>
    <w:rsid w:val="00A0486B"/>
    <w:rsid w:val="00B51CCF"/>
    <w:rsid w:val="00BC68D1"/>
    <w:rsid w:val="00BF14AB"/>
    <w:rsid w:val="00C83F5A"/>
    <w:rsid w:val="00F2545E"/>
    <w:rsid w:val="00FE6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7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536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96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96FC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896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96FC8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8224D9E-97FF-4092-907B-C3E39DCBA64B}"/>
</file>

<file path=customXml/itemProps2.xml><?xml version="1.0" encoding="utf-8"?>
<ds:datastoreItem xmlns:ds="http://schemas.openxmlformats.org/officeDocument/2006/customXml" ds:itemID="{F3C24734-B401-46C4-933B-E52AF34C413C}"/>
</file>

<file path=customXml/itemProps3.xml><?xml version="1.0" encoding="utf-8"?>
<ds:datastoreItem xmlns:ds="http://schemas.openxmlformats.org/officeDocument/2006/customXml" ds:itemID="{A8C5627D-DF6A-4EBC-B044-2A94DD51BFE5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2</TotalTime>
  <Pages>1</Pages>
  <Words>110</Words>
  <Characters>6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俞</dc:creator>
  <cp:keywords/>
  <dc:description/>
  <cp:lastModifiedBy>001</cp:lastModifiedBy>
  <cp:revision>9</cp:revision>
  <dcterms:created xsi:type="dcterms:W3CDTF">2017-09-18T02:43:00Z</dcterms:created>
  <dcterms:modified xsi:type="dcterms:W3CDTF">2017-09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